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EF4B2" w14:textId="7B31A946" w:rsidR="002F6C0F" w:rsidRPr="006033D9" w:rsidRDefault="00C1195D" w:rsidP="006F6469">
      <w:pPr>
        <w:spacing w:line="480" w:lineRule="auto"/>
        <w:outlineLvl w:val="0"/>
        <w:rPr>
          <w:rFonts w:ascii="Times New Roman" w:hAnsi="Times New Roman" w:cs="Times New Roman"/>
        </w:rPr>
      </w:pPr>
      <w:bookmarkStart w:id="0" w:name="_GoBack"/>
      <w:bookmarkEnd w:id="0"/>
      <w:r w:rsidRPr="006033D9">
        <w:rPr>
          <w:rFonts w:ascii="Times New Roman" w:hAnsi="Times New Roman" w:cs="Times New Roman"/>
        </w:rPr>
        <w:t xml:space="preserve">Table 5 - </w:t>
      </w:r>
      <w:r w:rsidR="002F6C0F" w:rsidRPr="006033D9">
        <w:rPr>
          <w:rFonts w:ascii="Times New Roman" w:hAnsi="Times New Roman" w:cs="Times New Roman"/>
        </w:rPr>
        <w:t>Included</w:t>
      </w:r>
      <w:r w:rsidR="004C6C9E" w:rsidRPr="006033D9">
        <w:rPr>
          <w:rFonts w:ascii="Times New Roman" w:hAnsi="Times New Roman" w:cs="Times New Roman"/>
        </w:rPr>
        <w:t xml:space="preserve"> drugs and PRO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1"/>
        <w:gridCol w:w="2852"/>
        <w:gridCol w:w="5417"/>
      </w:tblGrid>
      <w:tr w:rsidR="00C03CBF" w:rsidRPr="006033D9" w14:paraId="6FB518CF" w14:textId="77777777" w:rsidTr="006F6469">
        <w:trPr>
          <w:trHeight w:val="960"/>
        </w:trPr>
        <w:tc>
          <w:tcPr>
            <w:tcW w:w="789" w:type="pct"/>
            <w:shd w:val="clear" w:color="auto" w:fill="auto"/>
            <w:vAlign w:val="bottom"/>
            <w:hideMark/>
          </w:tcPr>
          <w:p w14:paraId="2A2567F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bCs/>
                <w:color w:val="000000"/>
              </w:rPr>
              <w:t>Drug Name</w:t>
            </w:r>
          </w:p>
        </w:tc>
        <w:tc>
          <w:tcPr>
            <w:tcW w:w="2792" w:type="pct"/>
            <w:shd w:val="clear" w:color="auto" w:fill="auto"/>
            <w:vAlign w:val="bottom"/>
            <w:hideMark/>
          </w:tcPr>
          <w:p w14:paraId="781376A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bCs/>
                <w:color w:val="000000"/>
              </w:rPr>
              <w:t>Generic Name</w:t>
            </w:r>
          </w:p>
        </w:tc>
        <w:tc>
          <w:tcPr>
            <w:tcW w:w="1420" w:type="pct"/>
            <w:shd w:val="clear" w:color="auto" w:fill="auto"/>
            <w:vAlign w:val="bottom"/>
            <w:hideMark/>
          </w:tcPr>
          <w:p w14:paraId="1DBCD14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bCs/>
                <w:color w:val="000000"/>
              </w:rPr>
              <w:t>PROM/HRQL scale used</w:t>
            </w:r>
          </w:p>
        </w:tc>
      </w:tr>
      <w:tr w:rsidR="00C03CBF" w:rsidRPr="006033D9" w14:paraId="3D0DAFCB" w14:textId="77777777" w:rsidTr="006F6469">
        <w:trPr>
          <w:trHeight w:val="320"/>
        </w:trPr>
        <w:tc>
          <w:tcPr>
            <w:tcW w:w="789" w:type="pct"/>
            <w:shd w:val="clear" w:color="auto" w:fill="auto"/>
            <w:vAlign w:val="bottom"/>
            <w:hideMark/>
          </w:tcPr>
          <w:p w14:paraId="1185A7C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bCs/>
                <w:color w:val="000000"/>
              </w:rPr>
              <w:t>n=39</w:t>
            </w:r>
          </w:p>
        </w:tc>
        <w:tc>
          <w:tcPr>
            <w:tcW w:w="2792" w:type="pct"/>
            <w:shd w:val="clear" w:color="auto" w:fill="auto"/>
            <w:vAlign w:val="bottom"/>
            <w:hideMark/>
          </w:tcPr>
          <w:p w14:paraId="4F812F9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420" w:type="pct"/>
            <w:shd w:val="clear" w:color="auto" w:fill="auto"/>
            <w:vAlign w:val="bottom"/>
            <w:hideMark/>
          </w:tcPr>
          <w:p w14:paraId="2A0C831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bCs/>
                <w:color w:val="000000"/>
              </w:rPr>
              <w:t>n=105</w:t>
            </w:r>
          </w:p>
        </w:tc>
      </w:tr>
      <w:tr w:rsidR="00C03CBF" w:rsidRPr="006033D9" w14:paraId="7B52C963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511DDF8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Fibristal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0216182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ulipristal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acetate</w:t>
            </w:r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24A8D07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ictorial Bleeding Assessment Chart</w:t>
            </w:r>
          </w:p>
        </w:tc>
      </w:tr>
      <w:tr w:rsidR="00C03CBF" w:rsidRPr="006033D9" w14:paraId="2FB5A5DA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3204CF7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7D98668A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5AA2B99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FMPQ (Short-form McGill Pain Questionnaire)</w:t>
            </w:r>
          </w:p>
        </w:tc>
      </w:tr>
      <w:tr w:rsidR="00C03CBF" w:rsidRPr="006033D9" w14:paraId="37417BD3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66A85C2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3E5558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70102AA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UFS-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QoL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(Uterine Fibroid Symptom and Health-Related Quality of Life Questionnaire)</w:t>
            </w:r>
          </w:p>
        </w:tc>
      </w:tr>
      <w:tr w:rsidR="00C03CBF" w:rsidRPr="006033D9" w14:paraId="12DAE8E1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66380CD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F508C7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202A53B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measurement of discomfort questionnaire</w:t>
            </w:r>
          </w:p>
        </w:tc>
      </w:tr>
      <w:tr w:rsidR="00C03CBF" w:rsidRPr="006033D9" w14:paraId="1BF493DC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324BF3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Onglyza</w:t>
            </w:r>
            <w:proofErr w:type="spellEnd"/>
          </w:p>
        </w:tc>
        <w:tc>
          <w:tcPr>
            <w:tcW w:w="2792" w:type="pct"/>
            <w:shd w:val="clear" w:color="auto" w:fill="auto"/>
            <w:noWrap/>
            <w:vAlign w:val="bottom"/>
            <w:hideMark/>
          </w:tcPr>
          <w:p w14:paraId="63C801F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axagliptin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0B000CB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04597382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10D92E6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Genotropin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- Adult</w:t>
            </w:r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76D6B45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omatropin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25D2001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QoL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-AGHDA (Quality of Life - Assessment of Growth Hormone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Defiiciency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in Adults)</w:t>
            </w:r>
          </w:p>
        </w:tc>
      </w:tr>
      <w:tr w:rsidR="00C03CBF" w:rsidRPr="006033D9" w14:paraId="70F68253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76B0E1D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7AD50E5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5A93BE4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NHP (Nottingham Health Profile)</w:t>
            </w:r>
          </w:p>
        </w:tc>
      </w:tr>
      <w:tr w:rsidR="00C03CBF" w:rsidRPr="006033D9" w14:paraId="7C13FAD2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3BF2ABA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7AF148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42B3857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GWBI (Psychological General Well-Being Index)</w:t>
            </w:r>
          </w:p>
        </w:tc>
      </w:tr>
      <w:tr w:rsidR="00C03CBF" w:rsidRPr="006033D9" w14:paraId="63F4B790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hideMark/>
          </w:tcPr>
          <w:p w14:paraId="258A4D4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Jetrea</w:t>
            </w:r>
            <w:proofErr w:type="spellEnd"/>
          </w:p>
        </w:tc>
        <w:tc>
          <w:tcPr>
            <w:tcW w:w="2792" w:type="pct"/>
            <w:shd w:val="clear" w:color="auto" w:fill="auto"/>
            <w:noWrap/>
            <w:hideMark/>
          </w:tcPr>
          <w:p w14:paraId="45C2F0A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ocriplasmin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62975DC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NEI-VFQ (National Eye Institute Visual Function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Questionniare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3CBF" w:rsidRPr="006033D9" w14:paraId="618929E5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3E32F23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icato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- KA</w:t>
            </w:r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43831F3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ngenol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mebutate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1850744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kindex-16</w:t>
            </w:r>
          </w:p>
        </w:tc>
      </w:tr>
      <w:tr w:rsidR="00C03CBF" w:rsidRPr="006033D9" w14:paraId="76F91273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6619242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D8E11C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7E4D4FB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TSQM (Treatment satisfaction questionnaire for medication)</w:t>
            </w:r>
          </w:p>
        </w:tc>
      </w:tr>
      <w:tr w:rsidR="00C03CBF" w:rsidRPr="006033D9" w14:paraId="203E1336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4C45AB4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ctemra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- JA</w:t>
            </w:r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27C9ADF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tocilizumab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7F23ECB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CR Pedi (American College of Rheumatology pediatric criteria)</w:t>
            </w:r>
          </w:p>
        </w:tc>
      </w:tr>
      <w:tr w:rsidR="00C03CBF" w:rsidRPr="006033D9" w14:paraId="70D677BA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0873BE8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5B613EE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CB7C39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HAQ (Childhood Health Assessment Questionnaire)</w:t>
            </w:r>
          </w:p>
        </w:tc>
      </w:tr>
      <w:tr w:rsidR="00C03CBF" w:rsidRPr="006033D9" w14:paraId="3DD69C5F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6EBC038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imponi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3DE0D7C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golimumab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75C2662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Mayo Scoring System</w:t>
            </w:r>
          </w:p>
        </w:tc>
      </w:tr>
      <w:tr w:rsidR="00C03CBF" w:rsidRPr="006033D9" w14:paraId="7326D649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6D39C20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5BD648E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46B6F02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BDQ (Inflammatory Bowel Disease Questionnaire)</w:t>
            </w:r>
          </w:p>
        </w:tc>
      </w:tr>
      <w:tr w:rsidR="00C03CBF" w:rsidRPr="006033D9" w14:paraId="0C7B20CE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33F7A67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Tudorza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Genuair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3EBA8F2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clidinium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bromide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1613B10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XACT-PRO (Exacerbation of Chronic Pulmonary Disease tool - Patient-reported Outcomes</w:t>
            </w:r>
          </w:p>
        </w:tc>
      </w:tr>
      <w:tr w:rsidR="00C03CBF" w:rsidRPr="006033D9" w14:paraId="44050C32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6AA6285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366A9F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14921A3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GRQ (St. George's Respiratory Questionnaire)</w:t>
            </w:r>
          </w:p>
        </w:tc>
      </w:tr>
      <w:tr w:rsidR="00C03CBF" w:rsidRPr="006033D9" w14:paraId="5BF42732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10B1ADF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B6A868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10B71D8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Baseline Dyspnea Index (BDI)/Transition Dyspnea Index(TDI)</w:t>
            </w:r>
          </w:p>
        </w:tc>
      </w:tr>
      <w:tr w:rsidR="00C03CBF" w:rsidRPr="006033D9" w14:paraId="789A89B7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409085A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3632A8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0E629FD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0769B3BB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5BA21B6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Botox - MC</w:t>
            </w:r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75031EC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onabotulinumtoxin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13C1A87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Migraine-Specific Quality of Life Questionnaire (MSQ)</w:t>
            </w:r>
          </w:p>
        </w:tc>
      </w:tr>
      <w:tr w:rsidR="00C03CBF" w:rsidRPr="006033D9" w14:paraId="3851B298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7D20CB1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E1D5B5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77454AC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Headache Impact Test (HIT)</w:t>
            </w:r>
          </w:p>
        </w:tc>
      </w:tr>
      <w:tr w:rsidR="00C03CBF" w:rsidRPr="006033D9" w14:paraId="7E955F7F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313D3B0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Neupro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150E2BC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rotigotine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5BB30A0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Unified Parkinson's Disease Rating Scale</w:t>
            </w:r>
          </w:p>
        </w:tc>
      </w:tr>
      <w:tr w:rsidR="00C03CBF" w:rsidRPr="006033D9" w14:paraId="6BCCD2FB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437D95F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43EF87F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5740CB8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DQ-39 (Parkinson's Disease Questionnaire-39)</w:t>
            </w:r>
          </w:p>
        </w:tc>
      </w:tr>
      <w:tr w:rsidR="00C03CBF" w:rsidRPr="006033D9" w14:paraId="360FF38F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2BC6D85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665CCC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0A6DEC5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6603704A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1CFF92C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13AE063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1630B7A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arkinson Home Diary</w:t>
            </w:r>
          </w:p>
        </w:tc>
      </w:tr>
      <w:tr w:rsidR="00C03CBF" w:rsidRPr="006033D9" w14:paraId="613606E6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2CF7BE2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3747580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4709E22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arkinson's Disease Sleep Scale</w:t>
            </w:r>
          </w:p>
        </w:tc>
      </w:tr>
      <w:tr w:rsidR="00C03CBF" w:rsidRPr="006033D9" w14:paraId="2D6CCA3C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70B394B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ubagio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345E528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teriflunomide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2190071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xpanded Disability Status Scale</w:t>
            </w:r>
          </w:p>
        </w:tc>
      </w:tr>
      <w:tr w:rsidR="00C03CBF" w:rsidRPr="006033D9" w14:paraId="355391AF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4197213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5DE1DE0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D104C8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3CAAFFD9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6208AF7A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240D16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0BAE66D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Fatigue Impact Scale</w:t>
            </w:r>
          </w:p>
        </w:tc>
      </w:tr>
      <w:tr w:rsidR="00C03CBF" w:rsidRPr="006033D9" w14:paraId="7DF23FFE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072600D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57FAFA9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526B6AE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F-36</w:t>
            </w:r>
          </w:p>
        </w:tc>
      </w:tr>
      <w:tr w:rsidR="00C03CBF" w:rsidRPr="006033D9" w14:paraId="6B5C38AF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518DE61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4BBFD82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19D3BF3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MSQOL - 54 (multiple sclerosis quality of life)</w:t>
            </w:r>
          </w:p>
        </w:tc>
      </w:tr>
      <w:tr w:rsidR="00C03CBF" w:rsidRPr="006033D9" w14:paraId="23C1E354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4BF7944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73FF2CB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1F62938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Treatment Satisfaction Questionnaire for Medication</w:t>
            </w:r>
          </w:p>
        </w:tc>
      </w:tr>
      <w:tr w:rsidR="00C03CBF" w:rsidRPr="006033D9" w14:paraId="780284ED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03AE61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Galexos</w:t>
            </w:r>
            <w:proofErr w:type="spellEnd"/>
          </w:p>
        </w:tc>
        <w:tc>
          <w:tcPr>
            <w:tcW w:w="2792" w:type="pct"/>
            <w:shd w:val="clear" w:color="auto" w:fill="auto"/>
            <w:noWrap/>
            <w:vAlign w:val="bottom"/>
            <w:hideMark/>
          </w:tcPr>
          <w:p w14:paraId="4E9981E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imeprevir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721A5A2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22327B46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13B27FC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dempas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41DD66C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riociguat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65BD174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53681B30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05AFF1A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49D6DA4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5281AA1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Living with PH questionnaire</w:t>
            </w:r>
          </w:p>
        </w:tc>
      </w:tr>
      <w:tr w:rsidR="00C03CBF" w:rsidRPr="006033D9" w14:paraId="30F93A37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5BE7D58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imponi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I.V.</w:t>
            </w:r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67F88F9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golimumab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45AA4A8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CR 20/50 (American College of Rheumatology Response Criteria)</w:t>
            </w:r>
          </w:p>
        </w:tc>
      </w:tr>
      <w:tr w:rsidR="00C03CBF" w:rsidRPr="006033D9" w14:paraId="79F57012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643B136A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4964B5A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798BF7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HAQ (Health Assessment Questionnaire, HAQ Disability Index)</w:t>
            </w:r>
          </w:p>
        </w:tc>
      </w:tr>
      <w:tr w:rsidR="00C03CBF" w:rsidRPr="006033D9" w14:paraId="346371A0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57D965D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4A23BF6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58724F9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F-36</w:t>
            </w:r>
          </w:p>
        </w:tc>
      </w:tr>
      <w:tr w:rsidR="00C03CBF" w:rsidRPr="006033D9" w14:paraId="76C09AD6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660ADBF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ovaldi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49A49E1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ofosbuvir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4B50D32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LDQ (Chronic Liver Disease Questionnaire) - HVC</w:t>
            </w:r>
          </w:p>
        </w:tc>
      </w:tr>
      <w:tr w:rsidR="00C03CBF" w:rsidRPr="006033D9" w14:paraId="79A698F7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5600FBA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7EC21AF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7790660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FACT (Functional Assessment of Chronic Illness Therapy - Fatigue)</w:t>
            </w:r>
          </w:p>
        </w:tc>
      </w:tr>
      <w:tr w:rsidR="00C03CBF" w:rsidRPr="006033D9" w14:paraId="66459C9F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0747432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53E7052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60BDA3E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F-36</w:t>
            </w:r>
          </w:p>
        </w:tc>
      </w:tr>
      <w:tr w:rsidR="00C03CBF" w:rsidRPr="006033D9" w14:paraId="4DBC71C9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1796797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2BDE3A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49D3645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WPAI (Work Productivity and Activity Impairment) -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HepC</w:t>
            </w:r>
            <w:proofErr w:type="spellEnd"/>
          </w:p>
        </w:tc>
      </w:tr>
      <w:tr w:rsidR="00C03CBF" w:rsidRPr="006033D9" w14:paraId="37764F9C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51660E4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Grastek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533D8C1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hleum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ratense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7B34E65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Rhinoconjunctivitis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Daily Symptom Score</w:t>
            </w:r>
          </w:p>
        </w:tc>
      </w:tr>
      <w:tr w:rsidR="00C03CBF" w:rsidRPr="006033D9" w14:paraId="03F933D8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50D8D4A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2962373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7EC6C0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ombined Score or Total Combined Score</w:t>
            </w:r>
          </w:p>
        </w:tc>
      </w:tr>
      <w:tr w:rsidR="00C03CBF" w:rsidRPr="006033D9" w14:paraId="5132D3AE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0A469D2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5207465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7C2276C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VAS (Visual Analogue Scale)</w:t>
            </w:r>
          </w:p>
        </w:tc>
      </w:tr>
      <w:tr w:rsidR="00C03CBF" w:rsidRPr="006033D9" w14:paraId="215B3B07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25EFA6E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75E3E7C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4340A08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RQLQ (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Rhinoconjunctivitis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Quality of Life Questionnaire)</w:t>
            </w:r>
          </w:p>
        </w:tc>
      </w:tr>
      <w:tr w:rsidR="00C03CBF" w:rsidRPr="006033D9" w14:paraId="6AD66576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43F4492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ntuniv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XR</w:t>
            </w:r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0DA7D75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guanfacine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hydrochloride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7AFD84A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DHD Rating Scale IV</w:t>
            </w:r>
          </w:p>
        </w:tc>
      </w:tr>
      <w:tr w:rsidR="00C03CBF" w:rsidRPr="006033D9" w14:paraId="5CEC0C12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3DFF50A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6C53EE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580BEF6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onner's Rating Scales (Teacher Rating Scale-Revised, Parent Rating Scale-Revised)</w:t>
            </w:r>
          </w:p>
        </w:tc>
      </w:tr>
      <w:tr w:rsidR="00C03CBF" w:rsidRPr="006033D9" w14:paraId="3E0036E1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6697FD9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FE81E4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6DFAD1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HQ (Child Health Questionnaire)</w:t>
            </w:r>
          </w:p>
        </w:tc>
      </w:tr>
      <w:tr w:rsidR="00C03CBF" w:rsidRPr="006033D9" w14:paraId="58F0559A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2946225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29F495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3CCF56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Weiss Functional Impairment Rating Scale - Parent Report</w:t>
            </w:r>
          </w:p>
        </w:tc>
      </w:tr>
      <w:tr w:rsidR="00C03CBF" w:rsidRPr="006033D9" w14:paraId="720E5F7B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1710E13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7D9CE6E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07520EC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Health Utility Index Mark 2 and Mark 3</w:t>
            </w:r>
          </w:p>
        </w:tc>
      </w:tr>
      <w:tr w:rsidR="00C03CBF" w:rsidRPr="006033D9" w14:paraId="07DF0122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hideMark/>
          </w:tcPr>
          <w:p w14:paraId="2C71D47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ylea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- Age MD</w:t>
            </w:r>
          </w:p>
        </w:tc>
        <w:tc>
          <w:tcPr>
            <w:tcW w:w="2792" w:type="pct"/>
            <w:shd w:val="clear" w:color="auto" w:fill="auto"/>
            <w:noWrap/>
            <w:hideMark/>
          </w:tcPr>
          <w:p w14:paraId="25EFB61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fibercept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782A3FD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NEI-VFQ (National Eye Institute Visual Function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Questionniare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3CBF" w:rsidRPr="006033D9" w14:paraId="33D36BC3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113B1E7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telara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240D708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ustekinumab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32A30A6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merican College of Rheumatology 20/50/70</w:t>
            </w:r>
          </w:p>
        </w:tc>
      </w:tr>
      <w:tr w:rsidR="00C03CBF" w:rsidRPr="006033D9" w14:paraId="6CF0BB68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50D9D6D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5014602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8BAAFA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soriatic Arthritis Response Criteria</w:t>
            </w:r>
          </w:p>
        </w:tc>
      </w:tr>
      <w:tr w:rsidR="00C03CBF" w:rsidRPr="006033D9" w14:paraId="68C04A19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6A5271A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77DEEAA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DDD2AD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Disease Activity Score 28 and C-reactive protein</w:t>
            </w:r>
          </w:p>
        </w:tc>
      </w:tr>
      <w:tr w:rsidR="00C03CBF" w:rsidRPr="006033D9" w14:paraId="39075412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33E7876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54438BC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E575FE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soriasis Area Severity Index</w:t>
            </w:r>
          </w:p>
        </w:tc>
      </w:tr>
      <w:tr w:rsidR="00C03CBF" w:rsidRPr="006033D9" w14:paraId="4415E4EC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69311BF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1C0BB6D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0873231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HAQ (Health Assessment Questionnaire)</w:t>
            </w:r>
          </w:p>
        </w:tc>
      </w:tr>
      <w:tr w:rsidR="00C03CBF" w:rsidRPr="006033D9" w14:paraId="4B022772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16FC1B1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0A7DD4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22E1C9A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F-36</w:t>
            </w:r>
          </w:p>
        </w:tc>
      </w:tr>
      <w:tr w:rsidR="00C03CBF" w:rsidRPr="006033D9" w14:paraId="0A5C508D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2CB00C1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78CCB9B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60FDF99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Bath Ankylosing Spondylitis Disease Activity Index</w:t>
            </w:r>
          </w:p>
        </w:tc>
      </w:tr>
      <w:tr w:rsidR="00C03CBF" w:rsidRPr="006033D9" w14:paraId="7B69B945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128AE40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bilify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755A99D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ripiprazole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2FCD8B6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nventory of depressive symptomatology - self report (quick inventory of depressive symptomatology - self-report)</w:t>
            </w:r>
          </w:p>
        </w:tc>
      </w:tr>
      <w:tr w:rsidR="00C03CBF" w:rsidRPr="006033D9" w14:paraId="7967EC8F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21F5778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0F6C8B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767ECC1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heehan Disability Scale</w:t>
            </w:r>
          </w:p>
        </w:tc>
      </w:tr>
      <w:tr w:rsidR="00C03CBF" w:rsidRPr="006033D9" w14:paraId="48A418C5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22EB2D4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3335A67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2C40AFC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Quality of Life Enjoyment and Satisfaction Questionnaire</w:t>
            </w:r>
          </w:p>
        </w:tc>
      </w:tr>
      <w:tr w:rsidR="00C03CBF" w:rsidRPr="006033D9" w14:paraId="6763CA87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5A570F3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Botox - UI</w:t>
            </w:r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58F0708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onabotulinumtoxin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1B1A9F7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QoL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(Incontinence Quality of Life Questionnaire)</w:t>
            </w:r>
          </w:p>
        </w:tc>
      </w:tr>
      <w:tr w:rsidR="00C03CBF" w:rsidRPr="006033D9" w14:paraId="09A47045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7A5D8F6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7252837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628B00A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King's Health Questionnaire</w:t>
            </w:r>
          </w:p>
        </w:tc>
      </w:tr>
      <w:tr w:rsidR="00C03CBF" w:rsidRPr="006033D9" w14:paraId="0E57A814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0473AEA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4FF2CB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2C63DE6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F-12</w:t>
            </w:r>
          </w:p>
        </w:tc>
      </w:tr>
      <w:tr w:rsidR="00C03CBF" w:rsidRPr="006033D9" w14:paraId="57C2F909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53D7C38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17742D9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5F04D74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687008DD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6DD8A3F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yrbetriq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2B17F2F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mirabegron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50D076F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OAB-q (Overactive Bladder Questionnaire)</w:t>
            </w:r>
          </w:p>
        </w:tc>
      </w:tr>
      <w:tr w:rsidR="00C03CBF" w:rsidRPr="006033D9" w14:paraId="6A9EB7E9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2D10F62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7EC0174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2A49C1D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PBC (Patient Perception of Bladder Condition)</w:t>
            </w:r>
          </w:p>
        </w:tc>
      </w:tr>
      <w:tr w:rsidR="00C03CBF" w:rsidRPr="006033D9" w14:paraId="2C1DDECB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hideMark/>
          </w:tcPr>
          <w:p w14:paraId="66025F2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nflectra</w:t>
            </w:r>
            <w:proofErr w:type="spellEnd"/>
          </w:p>
        </w:tc>
        <w:tc>
          <w:tcPr>
            <w:tcW w:w="2792" w:type="pct"/>
            <w:shd w:val="clear" w:color="auto" w:fill="auto"/>
            <w:noWrap/>
            <w:hideMark/>
          </w:tcPr>
          <w:p w14:paraId="040A330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nfliximab</w:t>
            </w:r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1653E8F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Disease Activity Score 28 and European League Against Rheumatism (EULAR) response criteria</w:t>
            </w:r>
          </w:p>
        </w:tc>
      </w:tr>
      <w:tr w:rsidR="00C03CBF" w:rsidRPr="006033D9" w14:paraId="0A9D610E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0F8E40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Kalydeco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- CFTR</w:t>
            </w:r>
          </w:p>
        </w:tc>
        <w:tc>
          <w:tcPr>
            <w:tcW w:w="2792" w:type="pct"/>
            <w:shd w:val="clear" w:color="auto" w:fill="auto"/>
            <w:noWrap/>
            <w:vAlign w:val="bottom"/>
            <w:hideMark/>
          </w:tcPr>
          <w:p w14:paraId="3750583A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vacaftor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20557CB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ystic Fibrosis Questionnaire - Revised</w:t>
            </w:r>
          </w:p>
        </w:tc>
      </w:tr>
      <w:tr w:rsidR="00C03CBF" w:rsidRPr="006033D9" w14:paraId="42DF917A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52A105E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Opsumit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066BD15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macitentan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714A1A4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Borg Dyspnea Index</w:t>
            </w:r>
          </w:p>
        </w:tc>
      </w:tr>
      <w:tr w:rsidR="00C03CBF" w:rsidRPr="006033D9" w14:paraId="50659D30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15DCD44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53C7A0C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2C6F99A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F-36</w:t>
            </w:r>
          </w:p>
        </w:tc>
      </w:tr>
      <w:tr w:rsidR="00C03CBF" w:rsidRPr="006033D9" w14:paraId="5EA4C18A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654C234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Lucentis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34F19F9A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ranibizumab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34849DC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NEI-VFQ (National Eye Institute Visual Function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Questionniare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3CBF" w:rsidRPr="006033D9" w14:paraId="4A349897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71A1AF7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2D5240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25D3D23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08FAA3E2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5ECEC86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3DEBC2D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189E38E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WPAI (Work Productivity and Activity Impairment)</w:t>
            </w:r>
          </w:p>
        </w:tc>
      </w:tr>
      <w:tr w:rsidR="00C03CBF" w:rsidRPr="006033D9" w14:paraId="4CCBA7B5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hideMark/>
          </w:tcPr>
          <w:p w14:paraId="126DC90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ignifor</w:t>
            </w:r>
            <w:proofErr w:type="spellEnd"/>
          </w:p>
        </w:tc>
        <w:tc>
          <w:tcPr>
            <w:tcW w:w="2792" w:type="pct"/>
            <w:shd w:val="clear" w:color="auto" w:fill="auto"/>
            <w:noWrap/>
            <w:hideMark/>
          </w:tcPr>
          <w:p w14:paraId="18C5E6AA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asireotide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diaspartate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7B2EC86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ushing Quality-of-life Questionnaire</w:t>
            </w:r>
          </w:p>
        </w:tc>
      </w:tr>
      <w:tr w:rsidR="00C03CBF" w:rsidRPr="006033D9" w14:paraId="04CDFB7F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BEDA7E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Vimizim</w:t>
            </w:r>
            <w:proofErr w:type="spellEnd"/>
          </w:p>
        </w:tc>
        <w:tc>
          <w:tcPr>
            <w:tcW w:w="2792" w:type="pct"/>
            <w:shd w:val="clear" w:color="auto" w:fill="auto"/>
            <w:noWrap/>
            <w:vAlign w:val="bottom"/>
            <w:hideMark/>
          </w:tcPr>
          <w:p w14:paraId="274EA73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losulfase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alfa</w:t>
            </w:r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0F71336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MPS Health Assessment Questionnaire</w:t>
            </w:r>
          </w:p>
        </w:tc>
      </w:tr>
      <w:tr w:rsidR="00C03CBF" w:rsidRPr="006033D9" w14:paraId="24F10E3C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6D35DB0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ptiom</w:t>
            </w:r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4620759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slicarbrazepine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acetate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664CA20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eizure Severity Questionnaire</w:t>
            </w:r>
          </w:p>
        </w:tc>
      </w:tr>
      <w:tr w:rsidR="00C03CBF" w:rsidRPr="006033D9" w14:paraId="7A52E517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4EBBDAE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17C9B83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0AD103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QOLIE-31 (31-item Quality of Life in Epilepsy Inventory)</w:t>
            </w:r>
          </w:p>
        </w:tc>
      </w:tr>
      <w:tr w:rsidR="00C03CBF" w:rsidRPr="006033D9" w14:paraId="5B2783E4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592B938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77C7525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4AFE66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CGI (Clinical Global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mpressionI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3CBF" w:rsidRPr="006033D9" w14:paraId="0C77EBC0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5FBA6A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Zaxine</w:t>
            </w:r>
            <w:proofErr w:type="spellEnd"/>
          </w:p>
        </w:tc>
        <w:tc>
          <w:tcPr>
            <w:tcW w:w="2792" w:type="pct"/>
            <w:shd w:val="clear" w:color="auto" w:fill="auto"/>
            <w:noWrap/>
            <w:vAlign w:val="bottom"/>
            <w:hideMark/>
          </w:tcPr>
          <w:p w14:paraId="72364DC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rifaximin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2852D31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hronic Liver Disease Questionnaire</w:t>
            </w:r>
          </w:p>
        </w:tc>
      </w:tr>
      <w:tr w:rsidR="00C03CBF" w:rsidRPr="006033D9" w14:paraId="1F20E301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6F9BDD8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ylea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- MED</w:t>
            </w:r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498F118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fibercept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10A182BA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NEI VFQ-25 (National Eye Institute 25-item Visual Function Questionnaire)</w:t>
            </w:r>
          </w:p>
        </w:tc>
      </w:tr>
      <w:tr w:rsidR="00C03CBF" w:rsidRPr="006033D9" w14:paraId="1A3208B0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4BB1512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C82994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693E683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54CDB31A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0C840C9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Xolair</w:t>
            </w:r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40E3259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omalizumab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6524EE0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Urticaria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Activity Score</w:t>
            </w:r>
          </w:p>
        </w:tc>
      </w:tr>
      <w:tr w:rsidR="00C03CBF" w:rsidRPr="006033D9" w14:paraId="6F62126F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725CDDB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FB367B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509E990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Dermatology Life Quality Index</w:t>
            </w:r>
          </w:p>
        </w:tc>
      </w:tr>
      <w:tr w:rsidR="00C03CBF" w:rsidRPr="006033D9" w14:paraId="23FB5362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206A2B8E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2415AA8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6E3C8D0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Chronic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Urticaria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Quality of Life Questionnaire</w:t>
            </w:r>
          </w:p>
        </w:tc>
      </w:tr>
      <w:tr w:rsidR="00C03CBF" w:rsidRPr="006033D9" w14:paraId="528D85FE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7BBAAA9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432F7AC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0F873F2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0F6CD5AD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A5A332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Kalydeco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- R117H</w:t>
            </w:r>
          </w:p>
        </w:tc>
        <w:tc>
          <w:tcPr>
            <w:tcW w:w="2792" w:type="pct"/>
            <w:shd w:val="clear" w:color="auto" w:fill="auto"/>
            <w:noWrap/>
            <w:vAlign w:val="bottom"/>
            <w:hideMark/>
          </w:tcPr>
          <w:p w14:paraId="1169E6E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vacaftor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26CC873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ystic Fibrosis Questionnaire - Revised</w:t>
            </w:r>
          </w:p>
        </w:tc>
      </w:tr>
      <w:tr w:rsidR="00C03CBF" w:rsidRPr="006033D9" w14:paraId="7A975FEF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5D4E0F4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Genvoya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16AC46C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lvitegravir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obicistat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mtricitabine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tenofovir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lafenamide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6A23CDB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7FE8F3CC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1C48431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1B42BF8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6ABA15F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F-36</w:t>
            </w:r>
          </w:p>
        </w:tc>
      </w:tr>
      <w:tr w:rsidR="00C03CBF" w:rsidRPr="006033D9" w14:paraId="3418264C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6DDE83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Basaglar</w:t>
            </w:r>
            <w:proofErr w:type="spellEnd"/>
          </w:p>
        </w:tc>
        <w:tc>
          <w:tcPr>
            <w:tcW w:w="2792" w:type="pct"/>
            <w:shd w:val="clear" w:color="auto" w:fill="auto"/>
            <w:noWrap/>
            <w:vAlign w:val="bottom"/>
            <w:hideMark/>
          </w:tcPr>
          <w:p w14:paraId="2A22AA2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nsulin glargine</w:t>
            </w:r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0EE64CA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nsulin Treatment Satisfaction Questionnaire (ITSQ)</w:t>
            </w:r>
          </w:p>
        </w:tc>
      </w:tr>
      <w:tr w:rsidR="00C03CBF" w:rsidRPr="006033D9" w14:paraId="478B9CFA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D81F3D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2" w:type="pct"/>
            <w:shd w:val="clear" w:color="auto" w:fill="auto"/>
            <w:noWrap/>
            <w:vAlign w:val="bottom"/>
            <w:hideMark/>
          </w:tcPr>
          <w:p w14:paraId="1D74953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pct"/>
            <w:shd w:val="clear" w:color="auto" w:fill="auto"/>
            <w:noWrap/>
            <w:vAlign w:val="bottom"/>
            <w:hideMark/>
          </w:tcPr>
          <w:p w14:paraId="1C8C259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dult Low Blood Sugar Survey</w:t>
            </w:r>
          </w:p>
        </w:tc>
      </w:tr>
      <w:tr w:rsidR="00C03CBF" w:rsidRPr="006033D9" w14:paraId="2F59D410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5211EB5A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Nucala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147EAEF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mpolizumab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5B0A25D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GRQ (St. George's Respiratory Questionnaire)</w:t>
            </w:r>
          </w:p>
        </w:tc>
      </w:tr>
      <w:tr w:rsidR="00C03CBF" w:rsidRPr="006033D9" w14:paraId="4CBD0508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24293D6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5D269A1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2CF1A11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Asthma Control Questionnaire 5</w:t>
            </w:r>
          </w:p>
        </w:tc>
      </w:tr>
      <w:tr w:rsidR="00C03CBF" w:rsidRPr="006033D9" w14:paraId="499E327D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0A76E76A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E98896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0CDB06B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2D847228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5503B73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A9939C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349B3D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GRQ mapping to the EQ-5D utilities</w:t>
            </w:r>
          </w:p>
        </w:tc>
      </w:tr>
      <w:tr w:rsidR="00C03CBF" w:rsidRPr="006033D9" w14:paraId="7BB656E1" w14:textId="77777777" w:rsidTr="006F6469">
        <w:trPr>
          <w:trHeight w:val="320"/>
        </w:trPr>
        <w:tc>
          <w:tcPr>
            <w:tcW w:w="789" w:type="pct"/>
            <w:shd w:val="clear" w:color="auto" w:fill="auto"/>
            <w:noWrap/>
            <w:hideMark/>
          </w:tcPr>
          <w:p w14:paraId="4D1C2D7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laris</w:t>
            </w:r>
            <w:proofErr w:type="spellEnd"/>
          </w:p>
        </w:tc>
        <w:tc>
          <w:tcPr>
            <w:tcW w:w="2792" w:type="pct"/>
            <w:shd w:val="clear" w:color="auto" w:fill="auto"/>
            <w:noWrap/>
            <w:hideMark/>
          </w:tcPr>
          <w:p w14:paraId="4D090C4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anakinumab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6F2864F7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CHQ (Childhood Health Questionnaire)</w:t>
            </w:r>
          </w:p>
        </w:tc>
      </w:tr>
      <w:tr w:rsidR="00C03CBF" w:rsidRPr="006033D9" w14:paraId="6FBA34BE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1D2FFF6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ntyvio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5565200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vedolizumab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2389923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Crohn's </w:t>
            </w: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Diseae</w:t>
            </w:r>
            <w:proofErr w:type="spellEnd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 xml:space="preserve"> Activity Index</w:t>
            </w:r>
          </w:p>
        </w:tc>
      </w:tr>
      <w:tr w:rsidR="00C03CBF" w:rsidRPr="006033D9" w14:paraId="669D696C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5586602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1F2366DA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2C2D72E4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Inflammatory Bowel Disease Questionnaire</w:t>
            </w:r>
          </w:p>
        </w:tc>
      </w:tr>
      <w:tr w:rsidR="00C03CBF" w:rsidRPr="006033D9" w14:paraId="2147917A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3FE230D9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6378BBCA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29C90EBF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SF-36</w:t>
            </w:r>
          </w:p>
        </w:tc>
      </w:tr>
      <w:tr w:rsidR="00C03CBF" w:rsidRPr="006033D9" w14:paraId="5179D01E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51A4B1DD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36483C2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0C37BDD2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  <w:tr w:rsidR="00C03CBF" w:rsidRPr="006033D9" w14:paraId="68F1B5D5" w14:textId="77777777" w:rsidTr="006F6469">
        <w:trPr>
          <w:trHeight w:val="320"/>
        </w:trPr>
        <w:tc>
          <w:tcPr>
            <w:tcW w:w="789" w:type="pct"/>
            <w:vMerge w:val="restart"/>
            <w:shd w:val="clear" w:color="auto" w:fill="auto"/>
            <w:noWrap/>
            <w:hideMark/>
          </w:tcPr>
          <w:p w14:paraId="4931FCE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Brivlera</w:t>
            </w:r>
            <w:proofErr w:type="spellEnd"/>
          </w:p>
        </w:tc>
        <w:tc>
          <w:tcPr>
            <w:tcW w:w="2792" w:type="pct"/>
            <w:vMerge w:val="restart"/>
            <w:shd w:val="clear" w:color="auto" w:fill="auto"/>
            <w:noWrap/>
            <w:hideMark/>
          </w:tcPr>
          <w:p w14:paraId="1DBFA98C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3D9">
              <w:rPr>
                <w:rFonts w:ascii="Times New Roman" w:eastAsia="Times New Roman" w:hAnsi="Times New Roman" w:cs="Times New Roman"/>
                <w:color w:val="000000"/>
              </w:rPr>
              <w:t>brivaracetam</w:t>
            </w:r>
            <w:proofErr w:type="spellEnd"/>
          </w:p>
        </w:tc>
        <w:tc>
          <w:tcPr>
            <w:tcW w:w="1420" w:type="pct"/>
            <w:shd w:val="clear" w:color="auto" w:fill="auto"/>
            <w:noWrap/>
            <w:hideMark/>
          </w:tcPr>
          <w:p w14:paraId="5CD816D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QOLIE-31-P (Patient-Weighted Quality of Life in Epilepsy Inventory-31)</w:t>
            </w:r>
          </w:p>
        </w:tc>
      </w:tr>
      <w:tr w:rsidR="00C03CBF" w:rsidRPr="006033D9" w14:paraId="44D34C39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1BD9AA43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086585D0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9CB3C4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Hospital Anxiety and Depression Scale (HADS)</w:t>
            </w:r>
          </w:p>
        </w:tc>
      </w:tr>
      <w:tr w:rsidR="00C03CBF" w:rsidRPr="006033D9" w14:paraId="5FAA3FE2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792012E6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5E820CD8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3E33AE1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P-GES (Patient Global Evaluation Scale)</w:t>
            </w:r>
          </w:p>
        </w:tc>
      </w:tr>
      <w:tr w:rsidR="00C03CBF" w:rsidRPr="006033D9" w14:paraId="7A222DF4" w14:textId="77777777" w:rsidTr="006F6469">
        <w:trPr>
          <w:trHeight w:val="320"/>
        </w:trPr>
        <w:tc>
          <w:tcPr>
            <w:tcW w:w="789" w:type="pct"/>
            <w:vMerge/>
            <w:vAlign w:val="center"/>
            <w:hideMark/>
          </w:tcPr>
          <w:p w14:paraId="21619C4B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2" w:type="pct"/>
            <w:vMerge/>
            <w:vAlign w:val="center"/>
            <w:hideMark/>
          </w:tcPr>
          <w:p w14:paraId="38B59EE5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pct"/>
            <w:shd w:val="clear" w:color="auto" w:fill="auto"/>
            <w:noWrap/>
            <w:hideMark/>
          </w:tcPr>
          <w:p w14:paraId="2A9D9321" w14:textId="77777777" w:rsidR="00C03CBF" w:rsidRPr="006033D9" w:rsidRDefault="00C03CBF" w:rsidP="006F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3D9">
              <w:rPr>
                <w:rFonts w:ascii="Times New Roman" w:eastAsia="Times New Roman" w:hAnsi="Times New Roman" w:cs="Times New Roman"/>
                <w:color w:val="000000"/>
              </w:rPr>
              <w:t>EQ-5D</w:t>
            </w:r>
          </w:p>
        </w:tc>
      </w:tr>
    </w:tbl>
    <w:p w14:paraId="4B3A8201" w14:textId="77777777" w:rsidR="004C6C9E" w:rsidRPr="006033D9" w:rsidRDefault="004C6C9E" w:rsidP="006F6469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1C8BA3A5" w14:textId="77777777" w:rsidR="006F6469" w:rsidRPr="006033D9" w:rsidRDefault="006F6469" w:rsidP="006F6469">
      <w:pPr>
        <w:spacing w:line="480" w:lineRule="auto"/>
        <w:rPr>
          <w:rFonts w:ascii="Times New Roman" w:hAnsi="Times New Roman" w:cs="Times New Roman"/>
        </w:rPr>
      </w:pPr>
    </w:p>
    <w:p w14:paraId="3411BAD2" w14:textId="77777777" w:rsidR="006F6469" w:rsidRPr="006033D9" w:rsidRDefault="006F6469" w:rsidP="006F6469">
      <w:pPr>
        <w:spacing w:line="480" w:lineRule="auto"/>
        <w:rPr>
          <w:rFonts w:ascii="Times New Roman" w:hAnsi="Times New Roman" w:cs="Times New Roman"/>
        </w:rPr>
      </w:pPr>
    </w:p>
    <w:p w14:paraId="2738E7E0" w14:textId="77777777" w:rsidR="006F6469" w:rsidRPr="006033D9" w:rsidRDefault="006F6469" w:rsidP="006F6469">
      <w:pPr>
        <w:spacing w:line="480" w:lineRule="auto"/>
        <w:rPr>
          <w:rFonts w:ascii="Times New Roman" w:hAnsi="Times New Roman" w:cs="Times New Roman"/>
        </w:rPr>
      </w:pPr>
    </w:p>
    <w:p w14:paraId="4D245131" w14:textId="77777777" w:rsidR="006F6469" w:rsidRDefault="006F6469" w:rsidP="006F6469">
      <w:pPr>
        <w:spacing w:line="480" w:lineRule="auto"/>
        <w:rPr>
          <w:rFonts w:ascii="Times New Roman" w:hAnsi="Times New Roman" w:cs="Times New Roman"/>
        </w:rPr>
      </w:pPr>
    </w:p>
    <w:p w14:paraId="4CFBC545" w14:textId="77777777" w:rsidR="006033D9" w:rsidRDefault="006033D9" w:rsidP="006F6469">
      <w:pPr>
        <w:spacing w:line="480" w:lineRule="auto"/>
        <w:rPr>
          <w:rFonts w:ascii="Times New Roman" w:hAnsi="Times New Roman" w:cs="Times New Roman"/>
        </w:rPr>
      </w:pPr>
    </w:p>
    <w:p w14:paraId="71CBCABF" w14:textId="77777777" w:rsidR="006033D9" w:rsidRDefault="006033D9" w:rsidP="006F6469">
      <w:pPr>
        <w:spacing w:line="480" w:lineRule="auto"/>
        <w:rPr>
          <w:rFonts w:ascii="Times New Roman" w:hAnsi="Times New Roman" w:cs="Times New Roman"/>
        </w:rPr>
      </w:pPr>
    </w:p>
    <w:p w14:paraId="322DE3B2" w14:textId="77777777" w:rsidR="006033D9" w:rsidRDefault="006033D9" w:rsidP="006F6469">
      <w:pPr>
        <w:spacing w:line="480" w:lineRule="auto"/>
        <w:rPr>
          <w:rFonts w:ascii="Times New Roman" w:hAnsi="Times New Roman" w:cs="Times New Roman"/>
        </w:rPr>
      </w:pPr>
    </w:p>
    <w:p w14:paraId="2584E321" w14:textId="77777777" w:rsidR="006033D9" w:rsidRDefault="006033D9" w:rsidP="006F6469">
      <w:pPr>
        <w:spacing w:line="480" w:lineRule="auto"/>
        <w:rPr>
          <w:rFonts w:ascii="Times New Roman" w:hAnsi="Times New Roman" w:cs="Times New Roman"/>
        </w:rPr>
      </w:pPr>
    </w:p>
    <w:p w14:paraId="760A3D0E" w14:textId="77777777" w:rsidR="006033D9" w:rsidRDefault="006033D9" w:rsidP="006F6469">
      <w:pPr>
        <w:spacing w:line="480" w:lineRule="auto"/>
        <w:rPr>
          <w:rFonts w:ascii="Times New Roman" w:hAnsi="Times New Roman" w:cs="Times New Roman"/>
        </w:rPr>
      </w:pPr>
    </w:p>
    <w:p w14:paraId="01D53AA6" w14:textId="77777777" w:rsidR="006033D9" w:rsidRDefault="006033D9" w:rsidP="006F6469">
      <w:pPr>
        <w:spacing w:line="480" w:lineRule="auto"/>
        <w:rPr>
          <w:rFonts w:ascii="Times New Roman" w:hAnsi="Times New Roman" w:cs="Times New Roman"/>
        </w:rPr>
      </w:pPr>
    </w:p>
    <w:p w14:paraId="6C37AFD2" w14:textId="77777777" w:rsidR="006033D9" w:rsidRDefault="006033D9" w:rsidP="006F6469">
      <w:pPr>
        <w:spacing w:line="480" w:lineRule="auto"/>
        <w:rPr>
          <w:rFonts w:ascii="Times New Roman" w:hAnsi="Times New Roman" w:cs="Times New Roman"/>
        </w:rPr>
      </w:pPr>
    </w:p>
    <w:p w14:paraId="2F60EA01" w14:textId="77777777" w:rsidR="006033D9" w:rsidRPr="006033D9" w:rsidRDefault="006033D9" w:rsidP="006F6469">
      <w:pPr>
        <w:spacing w:line="480" w:lineRule="auto"/>
        <w:rPr>
          <w:rFonts w:ascii="Times New Roman" w:hAnsi="Times New Roman" w:cs="Times New Roman"/>
        </w:rPr>
      </w:pPr>
    </w:p>
    <w:p w14:paraId="054BB652" w14:textId="77777777" w:rsidR="006F6469" w:rsidRPr="006033D9" w:rsidRDefault="006F6469" w:rsidP="006F6469">
      <w:pPr>
        <w:spacing w:line="480" w:lineRule="auto"/>
        <w:rPr>
          <w:rFonts w:ascii="Times New Roman" w:hAnsi="Times New Roman" w:cs="Times New Roman"/>
        </w:rPr>
      </w:pPr>
    </w:p>
    <w:p w14:paraId="7638899D" w14:textId="77777777" w:rsidR="00B26A83" w:rsidRPr="006033D9" w:rsidRDefault="00B26A83" w:rsidP="006F6469">
      <w:pPr>
        <w:spacing w:line="480" w:lineRule="auto"/>
        <w:rPr>
          <w:rFonts w:ascii="Times New Roman" w:hAnsi="Times New Roman" w:cs="Times New Roman"/>
        </w:rPr>
      </w:pPr>
    </w:p>
    <w:sectPr w:rsidR="00B26A83" w:rsidRPr="006033D9" w:rsidSect="006F6469">
      <w:pgSz w:w="12240" w:h="15840"/>
      <w:pgMar w:top="1440" w:right="1440" w:bottom="1440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CA5"/>
    <w:rsid w:val="00011083"/>
    <w:rsid w:val="000173EE"/>
    <w:rsid w:val="0002109D"/>
    <w:rsid w:val="000272AC"/>
    <w:rsid w:val="00043E61"/>
    <w:rsid w:val="00074BE6"/>
    <w:rsid w:val="000967F0"/>
    <w:rsid w:val="000B1506"/>
    <w:rsid w:val="000C5534"/>
    <w:rsid w:val="000E3970"/>
    <w:rsid w:val="000E74FC"/>
    <w:rsid w:val="000F0C96"/>
    <w:rsid w:val="000F2ED8"/>
    <w:rsid w:val="000F52C5"/>
    <w:rsid w:val="001022CB"/>
    <w:rsid w:val="00192F31"/>
    <w:rsid w:val="001B6991"/>
    <w:rsid w:val="001D19C4"/>
    <w:rsid w:val="001F3911"/>
    <w:rsid w:val="00204676"/>
    <w:rsid w:val="0023776D"/>
    <w:rsid w:val="002536E8"/>
    <w:rsid w:val="002550AD"/>
    <w:rsid w:val="00263AAE"/>
    <w:rsid w:val="002771FE"/>
    <w:rsid w:val="0028183B"/>
    <w:rsid w:val="002A0A4B"/>
    <w:rsid w:val="002F6C0F"/>
    <w:rsid w:val="003020DB"/>
    <w:rsid w:val="0031018C"/>
    <w:rsid w:val="00325109"/>
    <w:rsid w:val="0035236C"/>
    <w:rsid w:val="00367F0E"/>
    <w:rsid w:val="003A27B5"/>
    <w:rsid w:val="003E4E9D"/>
    <w:rsid w:val="003F5709"/>
    <w:rsid w:val="0040182C"/>
    <w:rsid w:val="00402252"/>
    <w:rsid w:val="00423DD0"/>
    <w:rsid w:val="00450CF6"/>
    <w:rsid w:val="00451EB4"/>
    <w:rsid w:val="004C519F"/>
    <w:rsid w:val="004C6C9E"/>
    <w:rsid w:val="004D4083"/>
    <w:rsid w:val="0050041E"/>
    <w:rsid w:val="00520E83"/>
    <w:rsid w:val="00551326"/>
    <w:rsid w:val="00576752"/>
    <w:rsid w:val="00580941"/>
    <w:rsid w:val="0059664B"/>
    <w:rsid w:val="005E48C6"/>
    <w:rsid w:val="005F3507"/>
    <w:rsid w:val="005F388C"/>
    <w:rsid w:val="006033D9"/>
    <w:rsid w:val="00631CA5"/>
    <w:rsid w:val="00655D13"/>
    <w:rsid w:val="00667E32"/>
    <w:rsid w:val="00684441"/>
    <w:rsid w:val="00691C6A"/>
    <w:rsid w:val="006B71E2"/>
    <w:rsid w:val="006D1671"/>
    <w:rsid w:val="006E3D52"/>
    <w:rsid w:val="006F03C7"/>
    <w:rsid w:val="006F6469"/>
    <w:rsid w:val="007206B2"/>
    <w:rsid w:val="0074209E"/>
    <w:rsid w:val="00786B9A"/>
    <w:rsid w:val="007A3032"/>
    <w:rsid w:val="007B12C0"/>
    <w:rsid w:val="007E0A89"/>
    <w:rsid w:val="007E7B3D"/>
    <w:rsid w:val="007F2A54"/>
    <w:rsid w:val="00805796"/>
    <w:rsid w:val="008117C8"/>
    <w:rsid w:val="00814D67"/>
    <w:rsid w:val="008230A9"/>
    <w:rsid w:val="00864029"/>
    <w:rsid w:val="00865314"/>
    <w:rsid w:val="00873B99"/>
    <w:rsid w:val="00895224"/>
    <w:rsid w:val="008B2533"/>
    <w:rsid w:val="008E1BE8"/>
    <w:rsid w:val="008F14A8"/>
    <w:rsid w:val="00901D40"/>
    <w:rsid w:val="009238FC"/>
    <w:rsid w:val="009354D9"/>
    <w:rsid w:val="00974846"/>
    <w:rsid w:val="009934D9"/>
    <w:rsid w:val="009B26EA"/>
    <w:rsid w:val="009B7A04"/>
    <w:rsid w:val="009D0617"/>
    <w:rsid w:val="009F5FEF"/>
    <w:rsid w:val="00A11703"/>
    <w:rsid w:val="00A41523"/>
    <w:rsid w:val="00A510FA"/>
    <w:rsid w:val="00A547C6"/>
    <w:rsid w:val="00A7067B"/>
    <w:rsid w:val="00A80931"/>
    <w:rsid w:val="00AB5DAE"/>
    <w:rsid w:val="00AD6679"/>
    <w:rsid w:val="00AE034B"/>
    <w:rsid w:val="00B26A83"/>
    <w:rsid w:val="00B64911"/>
    <w:rsid w:val="00B67485"/>
    <w:rsid w:val="00B77E54"/>
    <w:rsid w:val="00B925BD"/>
    <w:rsid w:val="00BB1663"/>
    <w:rsid w:val="00BE4A12"/>
    <w:rsid w:val="00C03CBF"/>
    <w:rsid w:val="00C1195D"/>
    <w:rsid w:val="00C13D06"/>
    <w:rsid w:val="00C1510F"/>
    <w:rsid w:val="00C32FFC"/>
    <w:rsid w:val="00C5008E"/>
    <w:rsid w:val="00C8555C"/>
    <w:rsid w:val="00C90564"/>
    <w:rsid w:val="00C90BE2"/>
    <w:rsid w:val="00C935B1"/>
    <w:rsid w:val="00CB6D19"/>
    <w:rsid w:val="00CC579D"/>
    <w:rsid w:val="00CE0427"/>
    <w:rsid w:val="00CF5F70"/>
    <w:rsid w:val="00CF6CFB"/>
    <w:rsid w:val="00D013F1"/>
    <w:rsid w:val="00D46FFD"/>
    <w:rsid w:val="00D64136"/>
    <w:rsid w:val="00D66E20"/>
    <w:rsid w:val="00D847CA"/>
    <w:rsid w:val="00D97075"/>
    <w:rsid w:val="00DA46B8"/>
    <w:rsid w:val="00DB4F5C"/>
    <w:rsid w:val="00DE47C9"/>
    <w:rsid w:val="00E07341"/>
    <w:rsid w:val="00E35CEE"/>
    <w:rsid w:val="00E42686"/>
    <w:rsid w:val="00E65274"/>
    <w:rsid w:val="00E92FE0"/>
    <w:rsid w:val="00EA6A70"/>
    <w:rsid w:val="00EB44C3"/>
    <w:rsid w:val="00EB7CA1"/>
    <w:rsid w:val="00EC44B3"/>
    <w:rsid w:val="00ED43DB"/>
    <w:rsid w:val="00EE5FF2"/>
    <w:rsid w:val="00EF624D"/>
    <w:rsid w:val="00F27C8A"/>
    <w:rsid w:val="00F42D8A"/>
    <w:rsid w:val="00F94389"/>
    <w:rsid w:val="00F96604"/>
    <w:rsid w:val="00FA539E"/>
    <w:rsid w:val="00FA625E"/>
    <w:rsid w:val="00FD6D93"/>
    <w:rsid w:val="00FF4899"/>
    <w:rsid w:val="00FF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9D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1CA5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CA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0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Soprovich</dc:creator>
  <cp:keywords/>
  <dc:description/>
  <cp:lastModifiedBy>Allison Soprovich</cp:lastModifiedBy>
  <cp:revision>2</cp:revision>
  <dcterms:created xsi:type="dcterms:W3CDTF">2018-01-23T21:25:00Z</dcterms:created>
  <dcterms:modified xsi:type="dcterms:W3CDTF">2018-01-23T21:25:00Z</dcterms:modified>
</cp:coreProperties>
</file>